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6EBB8" w14:textId="77777777" w:rsidR="00E073F1" w:rsidRDefault="00E073F1" w:rsidP="00263B30">
      <w:pPr>
        <w:pStyle w:val="SOMContent"/>
      </w:pPr>
      <w:bookmarkStart w:id="0" w:name="_GoBack"/>
      <w:bookmarkEnd w:id="0"/>
      <w:r w:rsidRPr="001169D9">
        <w:rPr>
          <w:b/>
        </w:rPr>
        <w:t xml:space="preserve">S2 Table. </w:t>
      </w:r>
      <w:r>
        <w:rPr>
          <w:b/>
        </w:rPr>
        <w:t>Modelling results for local recruitment of great tits</w:t>
      </w:r>
      <w:r w:rsidRPr="001169D9">
        <w:rPr>
          <w:b/>
        </w:rPr>
        <w:t>.</w:t>
      </w:r>
      <w:r w:rsidRPr="00810A10">
        <w:t xml:space="preserve"> </w:t>
      </w:r>
    </w:p>
    <w:p w14:paraId="38B39235" w14:textId="77777777" w:rsidR="00E073F1" w:rsidRDefault="00E073F1" w:rsidP="00263B30">
      <w:pPr>
        <w:pStyle w:val="SOMContent"/>
      </w:pPr>
    </w:p>
    <w:p w14:paraId="2E9267F2" w14:textId="116DB488" w:rsidR="00263B30" w:rsidRPr="00842252" w:rsidRDefault="00696FBC" w:rsidP="00263B30">
      <w:pPr>
        <w:pStyle w:val="SOMContent"/>
        <w:rPr>
          <w:lang w:eastAsia="fi-FI"/>
        </w:rPr>
      </w:pPr>
      <w:r w:rsidRPr="00696FBC">
        <w:rPr>
          <w:lang w:eastAsia="fi-FI"/>
        </w:rPr>
        <w:t>Different ultimate factors define timing of breeding in two related species</w:t>
      </w:r>
    </w:p>
    <w:p w14:paraId="41AA7233" w14:textId="77777777" w:rsidR="00263B30" w:rsidRPr="00842252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842252" w:rsidRDefault="00263B30" w:rsidP="00263B30">
      <w:pPr>
        <w:pStyle w:val="SOMContent"/>
        <w:rPr>
          <w:lang w:val="fi-FI" w:eastAsia="fi-FI"/>
        </w:rPr>
      </w:pPr>
      <w:r w:rsidRPr="00842252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Default="00263B30" w:rsidP="00263B30">
      <w:pPr>
        <w:pStyle w:val="SOMContent"/>
        <w:rPr>
          <w:lang w:val="fi-FI" w:eastAsia="fi-FI"/>
        </w:rPr>
      </w:pPr>
    </w:p>
    <w:p w14:paraId="3FB3A347" w14:textId="7248B096" w:rsidR="00447098" w:rsidRPr="0079778F" w:rsidRDefault="00597A7C" w:rsidP="00FC31A9">
      <w:pPr>
        <w:spacing w:after="160" w:line="259" w:lineRule="auto"/>
        <w:rPr>
          <w:rFonts w:ascii="Times New Roman" w:eastAsia="Times New Roman" w:hAnsi="Times New Roman"/>
          <w:b/>
          <w:sz w:val="24"/>
          <w:szCs w:val="24"/>
        </w:rPr>
      </w:pPr>
      <w:r w:rsidRPr="0079778F"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7B1454B1" w14:textId="6790A774" w:rsidR="00447098" w:rsidRPr="0042518C" w:rsidRDefault="00447098" w:rsidP="0044709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lastRenderedPageBreak/>
        <w:t>Table S2.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Modelling results for local recruitment of the great tit </w:t>
      </w:r>
      <w:r w:rsidR="00BD137A">
        <w:rPr>
          <w:rFonts w:ascii="Times New Roman" w:hAnsi="Times New Roman"/>
          <w:sz w:val="24"/>
          <w:szCs w:val="24"/>
          <w:lang w:val="en-US"/>
        </w:rPr>
        <w:t>(</w:t>
      </w:r>
      <w:r w:rsidRPr="0042518C">
        <w:rPr>
          <w:rFonts w:ascii="Times New Roman" w:hAnsi="Times New Roman"/>
          <w:i/>
          <w:sz w:val="24"/>
          <w:szCs w:val="24"/>
          <w:lang w:val="en-US"/>
        </w:rPr>
        <w:t>Parus major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) survival examining the effects of centred hatching date (HD) and synchrony (SYN). Models also include PK = peak height in caterpillar food abundance, </w:t>
      </w:r>
      <w:r w:rsidR="00C004B0" w:rsidRPr="0042518C">
        <w:rPr>
          <w:rFonts w:ascii="Times New Roman" w:hAnsi="Times New Roman"/>
          <w:sz w:val="24"/>
          <w:szCs w:val="24"/>
          <w:lang w:val="en-US"/>
        </w:rPr>
        <w:t xml:space="preserve">DC = distance to the center of the study area, </w:t>
      </w:r>
      <w:r w:rsidRPr="0042518C">
        <w:rPr>
          <w:rFonts w:ascii="Times New Roman" w:hAnsi="Times New Roman"/>
          <w:sz w:val="24"/>
          <w:szCs w:val="24"/>
          <w:lang w:val="en-US"/>
        </w:rPr>
        <w:t>MASS = mass, DEN = density, + additive effects, *interaction and</w:t>
      </w:r>
      <w:r w:rsidR="00A12A3C" w:rsidRPr="0042518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518C">
        <w:rPr>
          <w:rFonts w:ascii="Times New Roman" w:hAnsi="Times New Roman"/>
          <w:sz w:val="24"/>
          <w:szCs w:val="24"/>
          <w:lang w:val="en-US"/>
        </w:rPr>
        <w:t>variable name2 = quadratic effect of the variable</w:t>
      </w:r>
      <w:r w:rsidR="00B01645" w:rsidRPr="0042518C">
        <w:rPr>
          <w:rFonts w:ascii="Times New Roman" w:hAnsi="Times New Roman"/>
          <w:sz w:val="24"/>
          <w:szCs w:val="24"/>
          <w:lang w:val="en-US"/>
        </w:rPr>
        <w:t>, k = number of parameters</w:t>
      </w:r>
      <w:r w:rsidRPr="0042518C">
        <w:rPr>
          <w:rFonts w:ascii="Times New Roman" w:hAnsi="Times New Roman"/>
          <w:sz w:val="24"/>
          <w:szCs w:val="24"/>
          <w:lang w:val="en-US"/>
        </w:rPr>
        <w:t>. QAIC is scaled with ĉ = 1.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>137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. Model parameters for survival include the intercept and age, and for recapture rates the intercept, but model names include only the covariates to increase readability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16"/>
        <w:gridCol w:w="6471"/>
        <w:gridCol w:w="931"/>
        <w:gridCol w:w="846"/>
        <w:gridCol w:w="1380"/>
        <w:gridCol w:w="438"/>
      </w:tblGrid>
      <w:tr w:rsidR="005E780D" w:rsidRPr="0042518C" w14:paraId="257A8CF7" w14:textId="77777777" w:rsidTr="00F6173D">
        <w:trPr>
          <w:trHeight w:val="300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865404" w14:textId="77777777" w:rsidR="005E780D" w:rsidRPr="00F6173D" w:rsidRDefault="005E780D" w:rsidP="00F705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  <w:t>#</w:t>
            </w:r>
          </w:p>
        </w:tc>
        <w:tc>
          <w:tcPr>
            <w:tcW w:w="3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EEBF" w14:textId="77777777" w:rsidR="005E780D" w:rsidRPr="00F6173D" w:rsidRDefault="005E780D" w:rsidP="00AF62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  <w:t>Mode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18AA" w14:textId="77777777" w:rsidR="005E780D" w:rsidRPr="004A3D2D" w:rsidRDefault="005E780D" w:rsidP="00AF62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</w:pPr>
            <w:r w:rsidRPr="004A3D2D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F0F4" w14:textId="005312BE" w:rsidR="005E780D" w:rsidRPr="00DC00CE" w:rsidRDefault="00DC00CE" w:rsidP="00AF62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</w:pPr>
            <w:r w:rsidRPr="004A3D2D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∆</w:t>
            </w:r>
            <w:r w:rsidR="005E780D" w:rsidRPr="00DC00CE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77DE" w14:textId="77777777" w:rsidR="005E780D" w:rsidRPr="00DC00CE" w:rsidRDefault="005E780D" w:rsidP="00AF62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</w:pPr>
            <w:r w:rsidRPr="00DC00CE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 Weights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2E1B" w14:textId="77777777" w:rsidR="005E780D" w:rsidRPr="00DC00CE" w:rsidRDefault="005E780D" w:rsidP="00AF62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</w:pPr>
            <w:r w:rsidRPr="00DC00CE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k</w:t>
            </w:r>
          </w:p>
        </w:tc>
      </w:tr>
      <w:tr w:rsidR="00B01645" w:rsidRPr="0042518C" w14:paraId="3406C719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E9A52" w14:textId="30BB34F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3DA4" w14:textId="57AC1E76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DEN*SYN+DEN*S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08E19" w14:textId="315EE23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65.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46E6" w14:textId="2019B3E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4BC06" w14:textId="1517367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2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DFD2E" w14:textId="521E859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2</w:t>
            </w:r>
          </w:p>
        </w:tc>
      </w:tr>
      <w:tr w:rsidR="00B01645" w:rsidRPr="0042518C" w14:paraId="6CFBFDD8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C774" w14:textId="336605D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0578D" w14:textId="01196844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DEN+SYN+SYN2+DEN*SYN+DEN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8EB9" w14:textId="3690C6F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67.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F192A" w14:textId="6B2D24B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.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51E73" w14:textId="3DE5F1B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DF27A" w14:textId="77F87BF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7F92125C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4B45" w14:textId="211E0B9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5D07" w14:textId="46C1B28C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DEN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7898B" w14:textId="3977021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67.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47595" w14:textId="259771C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.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FB80A" w14:textId="3DF41E0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021E" w14:textId="12B9ED0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594BEC33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4EFB" w14:textId="2ED9BB2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DBAE3" w14:textId="0FEB8765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DEN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9026" w14:textId="5930EAB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68.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1DB0B" w14:textId="44A9C8E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.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D1BA7" w14:textId="408CE58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A834D" w14:textId="01C72E7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B01645" w:rsidRPr="0042518C" w14:paraId="2AA1389D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4874" w14:textId="66E1CCD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6182" w14:textId="59B5E729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DEN*SYN+D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A8A1F" w14:textId="784EABA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68.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B58E" w14:textId="7D1B512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.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EF0CF" w14:textId="1C04FCD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92870" w14:textId="514D530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1260112E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5B67B" w14:textId="36FE819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63F30" w14:textId="3271F5F3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DEN+SYN+SYN2+DEN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2D83F" w14:textId="06649C7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69.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ED17C" w14:textId="5CD2A12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4.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771C5" w14:textId="177DF41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43F60" w14:textId="1E782E2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51ADADA2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DA3F" w14:textId="691AB93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44FC4" w14:textId="7E77A913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50AD7" w14:textId="56091D4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0.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9E84" w14:textId="36B4CBE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4.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70194" w14:textId="50FEABE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44A28" w14:textId="038F9ED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37CAF346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F62C" w14:textId="0B6E75F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B30D" w14:textId="3A19085A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BD4FD" w14:textId="551611C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0.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6AA87" w14:textId="4AB54DC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4.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8D4DC" w14:textId="287655A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AD145" w14:textId="37CE07B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61FCE031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8889" w14:textId="4A4D59A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F43E" w14:textId="1289B2E6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BCDC2" w14:textId="5EC12A5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0.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6026" w14:textId="3381D4F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.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24F05" w14:textId="16D422F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5C03" w14:textId="760B786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14E77ECB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9071" w14:textId="18B0F44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0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F1452" w14:textId="1247E655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B5C63" w14:textId="634EDEC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0.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4308F" w14:textId="63C68D0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.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7BBB0" w14:textId="531E347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80B55" w14:textId="3117281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23668B08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ED18" w14:textId="2E0E1DA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5FCD" w14:textId="6B5C01CD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B0A26" w14:textId="48CFA60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0.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12301" w14:textId="61212A7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.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8B6FA" w14:textId="5067F65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77F4" w14:textId="6068D86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B01645" w:rsidRPr="0042518C" w14:paraId="5E4F43A4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7F02" w14:textId="685709B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2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5460B" w14:textId="43BDF4C8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CF76D" w14:textId="3F626E4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CEBDD" w14:textId="3E2C76C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.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39E6" w14:textId="4AD473F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72ABC" w14:textId="3144065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10CDC7C9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C026" w14:textId="004C4B7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3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35EB" w14:textId="0FDE6617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EN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301D" w14:textId="5372EC1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1CE22" w14:textId="7AD7B16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DC318" w14:textId="3FBE8D9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25A44" w14:textId="19B5418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B01645" w:rsidRPr="0042518C" w14:paraId="42477CAE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1EC5" w14:textId="156159D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4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409C" w14:textId="4E67B4B4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MASS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80BB" w14:textId="0C4AE8B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55AAD" w14:textId="30CFA9C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48965" w14:textId="29B0E83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CCC5" w14:textId="599EC74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30ECE0A2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F441" w14:textId="46A4F89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5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541AD" w14:textId="7B8C46F6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DEN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53814" w14:textId="02C99DA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33E0" w14:textId="0BB1424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405B2" w14:textId="2A48128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B5807" w14:textId="3B4FF1B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24D4ED24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6366" w14:textId="72E581B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6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BEA8A" w14:textId="4F8B48F2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MASS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18999" w14:textId="29FCB8F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887C6" w14:textId="5F5132E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A4ED" w14:textId="491A0B6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CE472" w14:textId="04F7F9A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6E8C38EE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A3E25" w14:textId="72CB843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7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ED089" w14:textId="2D7A563D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DC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2C8FF" w14:textId="0734B4A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C570" w14:textId="0C04428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43B9F" w14:textId="1A788A7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005D3" w14:textId="38315A2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1EFE11A5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F507" w14:textId="026A263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8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4DD0B" w14:textId="494B3255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DC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0BE1F" w14:textId="1D658A4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7DE8" w14:textId="5B77318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1489" w14:textId="06B37FB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8AC9" w14:textId="585C65E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688A300F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AB81" w14:textId="33547C0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9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B2F0F" w14:textId="64D6CE5A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SYN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918F5" w14:textId="2F37D63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F45EB" w14:textId="0C20E48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3D2E" w14:textId="64ECCB6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A14BB" w14:textId="6BBD4F2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3D59FE0A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9F65" w14:textId="57ED217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0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9A768" w14:textId="1FB74CFB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PK+SYN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FFB9" w14:textId="6B4390D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1.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25DD" w14:textId="1A17ABC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57F8" w14:textId="19266CF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7FE9" w14:textId="5892E3B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7C30A04D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8ACB" w14:textId="3557954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05A53" w14:textId="5610FD71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5EE0E" w14:textId="722F91A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A68FF" w14:textId="25F4986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FDA4" w14:textId="3387795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151ED" w14:textId="163694B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0744E3B8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29472" w14:textId="511B828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2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C323" w14:textId="0DE8321E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BFAF2" w14:textId="6F45E05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6D89B" w14:textId="66BCEB4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58C0" w14:textId="789B1C7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97832" w14:textId="46F3CA8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52BE3C78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BD3E" w14:textId="60B740F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3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8E497" w14:textId="5F8A99FA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65272" w14:textId="71A0165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58DDF" w14:textId="1913079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06F2B" w14:textId="0A17433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57F38" w14:textId="11AE8B8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B01645" w:rsidRPr="0042518C" w14:paraId="560AAAF1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991D" w14:textId="67C301E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4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DF5A" w14:textId="71DF3C17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D562A" w14:textId="397A452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5443" w14:textId="22BC07DE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0615D" w14:textId="22869E8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3EA27" w14:textId="702B304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0EF4D3E1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B20B" w14:textId="1DC0FE7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5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74FAE" w14:textId="41B9F653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DC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8671B" w14:textId="217D44F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846AF" w14:textId="5DCB84F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C732E" w14:textId="63B9757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B69C1" w14:textId="43E8E2A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67ACB31B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0C25" w14:textId="52A8BF0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6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BC421" w14:textId="38A8C423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FF3EB" w14:textId="5CDB24E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D2E41" w14:textId="5E22816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29B7" w14:textId="6CCA8EE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10A81" w14:textId="584BCAB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0C55078D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FEE25" w14:textId="0854F5F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7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FEB63" w14:textId="446A1D82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62F06" w14:textId="31D908E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6CEE5" w14:textId="6E36C58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1F9B" w14:textId="4645B14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52CD1" w14:textId="6EAC3168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B01645" w:rsidRPr="0042518C" w14:paraId="55DD778D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537C" w14:textId="557FDCC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8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29CC8" w14:textId="35930D0C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DC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56B3E" w14:textId="7AAFB33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FE10C" w14:textId="417AE91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.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953B1" w14:textId="234D2CB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C67F9" w14:textId="5EF050B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2207EF34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03520" w14:textId="1D7C885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29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E724" w14:textId="6568456C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MASS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13BD" w14:textId="62B8362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41452" w14:textId="5002445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85C0" w14:textId="0203C29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3E93F" w14:textId="4454CED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31238334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6526" w14:textId="3BCA46A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0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532AD" w14:textId="6C3C25AF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MASS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608D0" w14:textId="654C518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CF7F8" w14:textId="3BDF7C0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1A7DA" w14:textId="07A547C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15054" w14:textId="0490434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3B4974F3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2FD1" w14:textId="751ABC1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3B2C" w14:textId="5A7EA887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SYN2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ABD16" w14:textId="6ABF31B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4AE03" w14:textId="43E45CC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48BB3" w14:textId="2AC829D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00700" w14:textId="2D7202F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B01645" w:rsidRPr="0042518C" w14:paraId="41BE0683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861FA" w14:textId="479412A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2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3632D" w14:textId="481429EB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SYN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08765" w14:textId="5BF90380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7038F" w14:textId="7B0837C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064EF" w14:textId="0550341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F274" w14:textId="09E78C9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B01645" w:rsidRPr="0042518C" w14:paraId="770A0C4A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962C" w14:textId="16AC9945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3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9F3DF" w14:textId="3030DADB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C*</w:t>
            </w:r>
            <w:r w:rsidR="00876519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7C57" w14:textId="70EC3B8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2.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7F6A4" w14:textId="31B4F267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DADAC" w14:textId="05C4280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C6CE2" w14:textId="1309BA8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B01645" w:rsidRPr="0042518C" w14:paraId="431BC3FB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66C31" w14:textId="437D5AB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4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170A3" w14:textId="316C0D4C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AF913" w14:textId="5140100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4244" w14:textId="21B47A19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07FD" w14:textId="23BCCD7A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05437" w14:textId="77449012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B01645" w:rsidRPr="0042518C" w14:paraId="0F337272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53B8" w14:textId="46ED49F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5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8406" w14:textId="1946DF4C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DC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7AD46" w14:textId="1D23843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F4120" w14:textId="7694AD23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25BA4" w14:textId="40C31286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27585" w14:textId="1C57FEF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DC00CE" w:rsidRPr="0042518C" w14:paraId="6DA2167F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bottom"/>
          </w:tcPr>
          <w:p w14:paraId="43BA2E18" w14:textId="4DC7E04D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6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72EC7" w14:textId="4EF13369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PK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1A5CE3" w14:textId="16AA6D6F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26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A4D13" w14:textId="2334EB2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67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1BBF39" w14:textId="402D267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83C826" w14:textId="76DE4B3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DC00CE" w:rsidRPr="0042518C" w14:paraId="65E68BFF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bottom"/>
          </w:tcPr>
          <w:p w14:paraId="7E45E4EB" w14:textId="579AEB1C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7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C0308" w14:textId="164E23F4" w:rsidR="00B01645" w:rsidRPr="0042518C" w:rsidRDefault="00B01645" w:rsidP="00F705EF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+MASS*SYN+MASS*SYN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D26E4" w14:textId="1F2A2031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31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89E2A0" w14:textId="2E21B3A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.72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C8003F" w14:textId="5DF685FB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BE4EEB" w14:textId="48F92B64" w:rsidR="00B01645" w:rsidRPr="0042518C" w:rsidRDefault="00B01645" w:rsidP="00F705EF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DC00CE" w:rsidRPr="0042518C" w14:paraId="6C671670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bottom"/>
          </w:tcPr>
          <w:p w14:paraId="4C88947C" w14:textId="348D9E9E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8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B52746" w14:textId="380AEFC9" w:rsidR="00DC00CE" w:rsidRPr="0042518C" w:rsidRDefault="00DC00CE" w:rsidP="00DC00CE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SYN+SYN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B0742E" w14:textId="169DCA70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3.32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65FB0D" w14:textId="3E6BEB0D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7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D02C1" w14:textId="4D252CAF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3F8892" w14:textId="2630230C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DC00CE" w:rsidRPr="0042518C" w14:paraId="23B38C0F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bottom"/>
          </w:tcPr>
          <w:p w14:paraId="7EB665E8" w14:textId="1FBD454C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39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06BAB" w14:textId="3B184874" w:rsidR="00DC00CE" w:rsidRPr="0042518C" w:rsidRDefault="00DC00CE" w:rsidP="00DC00CE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DF58AA" w14:textId="2DA06DCC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3.33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59278E" w14:textId="7EA0F4E9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75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4F5C76" w14:textId="7FE08B9F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AE797" w14:textId="64595210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DC00CE" w:rsidRPr="0042518C" w14:paraId="197AEBAA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bottom"/>
          </w:tcPr>
          <w:p w14:paraId="3A10ED32" w14:textId="51AE2107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0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87786" w14:textId="2035F4FE" w:rsidR="00DC00CE" w:rsidRPr="0042518C" w:rsidRDefault="00DC00CE" w:rsidP="00DC00CE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+SYN2+PK+DEN*SYN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BE19C8" w14:textId="510479E2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3.38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F00025" w14:textId="33C4A320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79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27A43" w14:textId="19B2DC2B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5928B2" w14:textId="7DB5136B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DC00CE" w:rsidRPr="0042518C" w14:paraId="5915E7AD" w14:textId="77777777" w:rsidTr="00F6173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bottom"/>
          </w:tcPr>
          <w:p w14:paraId="1BAF98AD" w14:textId="26B6D9BF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1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0D600" w14:textId="4FCC4130" w:rsidR="00DC00CE" w:rsidRPr="0042518C" w:rsidRDefault="00DC00CE" w:rsidP="00DC00CE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+SYN2+DC*SYN+DC*SYN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E9DD4" w14:textId="69EDAF3E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3.38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9DA6F" w14:textId="5E68D170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80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D9715" w14:textId="76378F73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9FAC3" w14:textId="4C871FD8" w:rsidR="00DC00CE" w:rsidRPr="0042518C" w:rsidRDefault="00DC00CE" w:rsidP="00DC00CE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DC00CE" w:rsidRPr="0042518C" w14:paraId="1D506274" w14:textId="77777777" w:rsidTr="00F6173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8BEEAF" w14:textId="030BA46C" w:rsidR="00DC00CE" w:rsidRPr="0042518C" w:rsidRDefault="00DC00CE" w:rsidP="00F6173D">
            <w:pPr>
              <w:spacing w:after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 continues</w:t>
            </w:r>
          </w:p>
        </w:tc>
      </w:tr>
    </w:tbl>
    <w:p w14:paraId="0719A11B" w14:textId="77777777" w:rsidR="0040743F" w:rsidRDefault="0040743F" w:rsidP="00F6173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D6F92A" w14:textId="6D183CD2" w:rsidR="00447098" w:rsidRDefault="004B5EC6" w:rsidP="00F6173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2 continu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33"/>
        <w:gridCol w:w="6554"/>
        <w:gridCol w:w="931"/>
        <w:gridCol w:w="846"/>
        <w:gridCol w:w="1380"/>
        <w:gridCol w:w="438"/>
      </w:tblGrid>
      <w:tr w:rsidR="004B5EC6" w:rsidRPr="0042518C" w14:paraId="64901D8A" w14:textId="77777777" w:rsidTr="00F6173D">
        <w:trPr>
          <w:trHeight w:val="300"/>
        </w:trPr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736EA1" w14:textId="77777777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  <w:t>#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7DF64" w14:textId="77777777" w:rsidR="004B5EC6" w:rsidRPr="0042518C" w:rsidRDefault="004B5EC6" w:rsidP="004B5EC6">
            <w:pPr>
              <w:spacing w:after="0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  <w:t>Mode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1F56B" w14:textId="77777777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3BF6A" w14:textId="7DE81EA7" w:rsidR="004B5EC6" w:rsidRPr="0042518C" w:rsidRDefault="00DC00CE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DC00CE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∆</w:t>
            </w:r>
            <w:r w:rsidR="004B5EC6"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32DE2" w14:textId="77777777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 Weights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411EA" w14:textId="77777777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k</w:t>
            </w:r>
          </w:p>
        </w:tc>
      </w:tr>
      <w:tr w:rsidR="0040743F" w:rsidRPr="0042518C" w14:paraId="2EFA7BA7" w14:textId="77777777" w:rsidTr="00DC00CE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69E81" w14:textId="12EDC5F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2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B8A4A" w14:textId="46CFB6EC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+SYN2+PK+MASS*SYN+MASS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5010A" w14:textId="29A945B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3.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5B367" w14:textId="5DE3557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36EE" w14:textId="75539378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315C" w14:textId="224D547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40743F" w:rsidRPr="0042518C" w14:paraId="37B0F1DF" w14:textId="77777777" w:rsidTr="00DC00CE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490E" w14:textId="0BAEF67C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3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492C" w14:textId="5232B9EE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+SYN2+PK+DC*SYN+DC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4E178" w14:textId="7F13B2D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3.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A932E" w14:textId="31C15BC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D3CB3" w14:textId="61EA50B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E9BEE" w14:textId="752810A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40743F" w:rsidRPr="0042518C" w14:paraId="4B2E8F60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3E73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4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9082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DEN+SYN+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BD48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6317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5637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500D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3A087F6C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F2A1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5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EBADB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EN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18C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9A2F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CB8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4CB4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475E8C51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377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6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592EA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DC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20E5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C4E8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DA31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10C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40743F" w:rsidRPr="0042518C" w14:paraId="3538C196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DA1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7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075F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SYN+SYN2+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E41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0C2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24C4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4E8E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4C631AB8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6A2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8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FA7F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SYN2+PK+SYN*PK+SYN2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B941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C6C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044A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735A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40743F" w:rsidRPr="0042518C" w14:paraId="6D6DADBE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DBC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49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F964B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SYN+SYN2+MASS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5758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B151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5CC2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6E7F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2B65E00C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491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0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9C9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B57A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3.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D57E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1733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EA17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5C8BB18B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099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1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FE6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3AF1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2B9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528D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393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6CF3BFFD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150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2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ED78E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SYN2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041F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FA9B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E135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9C0B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40743F" w:rsidRPr="0042518C" w14:paraId="258ED796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48F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3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20A5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2C1A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C2A0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A91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44F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08E530CF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4D0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4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45CC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845B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6536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A171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4BF8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5BCBD72A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2B9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5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617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577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266E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1EE5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DA8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62459799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3E9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6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0535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C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A0FB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8C00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BDEB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C6E0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38100871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A3F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7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13830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C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57F6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5C1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.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EC75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2F3C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3CD0919A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B26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8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869EA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09B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5141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1483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623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22E36676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E8E9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59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057C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C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C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40D8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7387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E6AB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1234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6219CC5D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E94E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0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3728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</w:rPr>
              <w:t>DC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2+MAS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D949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104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BFA9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A20D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7A6CC7DE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EED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1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8CE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DC*SYN+DC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DD80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640A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BA0B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12FA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2</w:t>
            </w:r>
          </w:p>
        </w:tc>
      </w:tr>
      <w:tr w:rsidR="0040743F" w:rsidRPr="0042518C" w14:paraId="24A2487D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C791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2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D974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DEN+SYN+SYN2+PK+SYN*PK+SYN2*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0922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3871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305B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E9DA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2</w:t>
            </w:r>
          </w:p>
        </w:tc>
      </w:tr>
      <w:tr w:rsidR="0040743F" w:rsidRPr="0042518C" w14:paraId="0F23E723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A7F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3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FB6A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DEN+SYN+SYN2+DEN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EEB2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4.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0FFE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52F1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D0CE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7B901686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E38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4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C77B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DEN+SYN+SYN2+P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58E2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A56A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86F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53E9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40BB5EB0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1EC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5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3455D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SYN+PK+MASS*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BEA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CE0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.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80B4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5A51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1FF8C02F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5F2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6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2801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SYN+SYN2+MASS*SYN+MASS*SY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5C2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6D09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DA9F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F4D6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15885851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902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7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43A80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MASS2+</w:t>
            </w:r>
            <w:r>
              <w:rPr>
                <w:rFonts w:ascii="Times New Roman" w:hAnsi="Times New Roman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536E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77C0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0E8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148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1135ECCF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CEE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8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E459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SYN+SYN2+PK+P*S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08B3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BE1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C2A4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F24D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6429CE52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6F5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69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E2B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FBC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690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79DF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4BD2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</w:t>
            </w:r>
          </w:p>
        </w:tc>
      </w:tr>
      <w:tr w:rsidR="0040743F" w:rsidRPr="0042518C" w14:paraId="66A9B318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065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0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A112C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1BAB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5.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4263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AE6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B93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4A1D50AB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956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1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9848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D707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0DED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0AB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4BB9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5CCA9495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8E8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2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CC2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</w:rPr>
              <w:t>DC+MASS+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8B85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39C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3C1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D26E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448E1F94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ED2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3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910C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6279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9A87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0CA8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5D9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6310D439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53C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4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F9E35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063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D015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A374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6BD1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4E0D826B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89B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5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2FB3E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</w:rPr>
              <w:t>DC+MASS+DEN+SY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D3C5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702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.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8AD7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562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09A386E4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11B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6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0B6CC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1A7E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3CD4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797C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7805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3AFE0463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80E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7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071AB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C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6CB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94A4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45C4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677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33FB89DD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14:paraId="3DFB157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8</w:t>
            </w:r>
          </w:p>
        </w:tc>
        <w:tc>
          <w:tcPr>
            <w:tcW w:w="30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46035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SYN+SYN2+PK+PK*SYN+PK*SYN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9BBE7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87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E807E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.29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83BC6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F779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40743F" w:rsidRPr="0042518C" w14:paraId="1ED8BADD" w14:textId="77777777" w:rsidTr="00F6173D">
        <w:trPr>
          <w:trHeight w:val="300"/>
        </w:trPr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14:paraId="53E4AAF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79</w:t>
            </w:r>
          </w:p>
        </w:tc>
        <w:tc>
          <w:tcPr>
            <w:tcW w:w="30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80A59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MASS+SYN+PK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D917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776.92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21C2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11.3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1EFE8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74C5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562A91E4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49AB2A9B" w14:textId="286FEAA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0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8E6163" w14:textId="6889BFBD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3AEE13" w14:textId="078DA2E9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7.05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CC4A4E" w14:textId="5FAF71A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.47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4B98C2" w14:textId="68A8DA0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301F38" w14:textId="30C22D9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1B93EA7E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7169BB03" w14:textId="4216B1AF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1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3863CC" w14:textId="7BAB5CAA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592669" w14:textId="780EDAA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7.19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233E73" w14:textId="6CE6D39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.60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1F7B62" w14:textId="6E4F439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CD0DB6" w14:textId="71E17AB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0BED64AB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1497A27E" w14:textId="722E47A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2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417087" w14:textId="747FA4E9" w:rsidR="0040743F" w:rsidRPr="00F6173D" w:rsidRDefault="0040743F" w:rsidP="004B5EC6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DEN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EN*</w:t>
            </w:r>
            <w:r>
              <w:rPr>
                <w:rFonts w:ascii="Times New Roman" w:hAnsi="Times New Roman"/>
                <w:lang w:val="en-US"/>
              </w:rPr>
              <w:t>HD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8699BA" w14:textId="5FE6775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7.73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C42E44" w14:textId="277DA98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2.15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2FBB4C" w14:textId="1ADCDD0F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312F39" w14:textId="2619537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59276128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2D3BA81F" w14:textId="34A35C2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3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AD8959" w14:textId="7A13749F" w:rsidR="0040743F" w:rsidRPr="00F6173D" w:rsidRDefault="0040743F" w:rsidP="004B5EC6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MASS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MASS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7AFE3C" w14:textId="576DEEE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8.26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783B02" w14:textId="2F72C03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2.67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7C9544" w14:textId="60444BC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772DDD" w14:textId="371BF6AC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3B4D4293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56C72E9F" w14:textId="46D2F51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4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54639A" w14:textId="2611F7BC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+MASS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7DDC9D" w14:textId="1A59A27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8.86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8572C9" w14:textId="7BBB824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3.28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917D9C" w14:textId="6381DB12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8C956C" w14:textId="07BE365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0012B007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1DFFE249" w14:textId="2737FB5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5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98DF09" w14:textId="29B291AD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DEN+</w:t>
            </w:r>
            <w:r>
              <w:rPr>
                <w:rFonts w:ascii="Times New Roman" w:hAnsi="Times New Roman"/>
              </w:rPr>
              <w:t>HD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B15847" w14:textId="428B557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79.08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9466F3" w14:textId="765B8CB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3.50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3E32DF" w14:textId="3132A02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327080" w14:textId="7E35BC78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6769483C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67F7A1A1" w14:textId="6E8C476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6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009A53" w14:textId="169CCF95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2D146F" w14:textId="18D43669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80.37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75953B" w14:textId="2038253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4.78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EAC709" w14:textId="24F8D5B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E26C7F" w14:textId="792AED4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5</w:t>
            </w:r>
          </w:p>
        </w:tc>
      </w:tr>
      <w:tr w:rsidR="0040743F" w:rsidRPr="0042518C" w14:paraId="266D81B3" w14:textId="77777777" w:rsidTr="00F6173D">
        <w:trPr>
          <w:trHeight w:val="300"/>
        </w:trPr>
        <w:tc>
          <w:tcPr>
            <w:tcW w:w="249" w:type="pct"/>
            <w:tcBorders>
              <w:left w:val="nil"/>
              <w:right w:val="nil"/>
            </w:tcBorders>
            <w:vAlign w:val="bottom"/>
          </w:tcPr>
          <w:p w14:paraId="4D0508A0" w14:textId="7EDD679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7</w:t>
            </w:r>
          </w:p>
        </w:tc>
        <w:tc>
          <w:tcPr>
            <w:tcW w:w="30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28D25E" w14:textId="0EDB67D1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DEN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1B3DBD" w14:textId="122A88A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80.55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1C2A1E" w14:textId="04CA473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4.96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888C0E" w14:textId="5F19DD5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71AFAD" w14:textId="7E4C674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B5EC6" w14:paraId="3CD72684" w14:textId="77777777" w:rsidTr="00F6173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9DF544" w14:textId="3D206BEA" w:rsidR="0040743F" w:rsidRPr="00F6173D" w:rsidRDefault="0040743F" w:rsidP="00F6173D">
            <w:pPr>
              <w:spacing w:after="0"/>
              <w:jc w:val="right"/>
              <w:rPr>
                <w:rFonts w:ascii="Times New Roman" w:hAnsi="Times New Roman"/>
                <w:szCs w:val="24"/>
              </w:rPr>
            </w:pPr>
            <w:r w:rsidRPr="00F6173D">
              <w:rPr>
                <w:rFonts w:ascii="Times New Roman" w:hAnsi="Times New Roman"/>
                <w:szCs w:val="24"/>
              </w:rPr>
              <w:t>Table continues</w:t>
            </w:r>
          </w:p>
        </w:tc>
      </w:tr>
    </w:tbl>
    <w:p w14:paraId="33FDAA1A" w14:textId="72466C8B" w:rsidR="004B5EC6" w:rsidRDefault="004B5EC6" w:rsidP="00F6173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836E62">
        <w:rPr>
          <w:rFonts w:ascii="Times New Roman" w:hAnsi="Times New Roman"/>
          <w:sz w:val="24"/>
          <w:szCs w:val="24"/>
          <w:lang w:val="en-US"/>
        </w:rPr>
        <w:t>S2</w:t>
      </w:r>
      <w:r>
        <w:rPr>
          <w:rFonts w:ascii="Times New Roman" w:hAnsi="Times New Roman"/>
          <w:sz w:val="24"/>
          <w:szCs w:val="24"/>
          <w:lang w:val="en-US"/>
        </w:rPr>
        <w:t xml:space="preserve"> continues</w:t>
      </w:r>
    </w:p>
    <w:tbl>
      <w:tblPr>
        <w:tblW w:w="5043" w:type="pct"/>
        <w:tblLayout w:type="fixed"/>
        <w:tblLook w:val="04A0" w:firstRow="1" w:lastRow="0" w:firstColumn="1" w:lastColumn="0" w:noHBand="0" w:noVBand="1"/>
      </w:tblPr>
      <w:tblGrid>
        <w:gridCol w:w="707"/>
        <w:gridCol w:w="6572"/>
        <w:gridCol w:w="931"/>
        <w:gridCol w:w="847"/>
        <w:gridCol w:w="1379"/>
        <w:gridCol w:w="338"/>
      </w:tblGrid>
      <w:tr w:rsidR="004B5EC6" w:rsidRPr="0042518C" w14:paraId="700919B3" w14:textId="77777777" w:rsidTr="00F6173D">
        <w:trPr>
          <w:trHeight w:val="300"/>
        </w:trPr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F4DC1A" w14:textId="1DBAA983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  <w:t>#</w:t>
            </w:r>
          </w:p>
        </w:tc>
        <w:tc>
          <w:tcPr>
            <w:tcW w:w="3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C7496" w14:textId="1D05BC17" w:rsidR="004B5EC6" w:rsidRPr="0042518C" w:rsidRDefault="004B5EC6" w:rsidP="004B5EC6">
            <w:pPr>
              <w:spacing w:after="0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lang w:val="en-US" w:eastAsia="en-US"/>
              </w:rPr>
              <w:t>Model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17F99" w14:textId="000D8C5C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8FA01" w14:textId="755E452B" w:rsidR="004B5EC6" w:rsidRPr="0042518C" w:rsidRDefault="00DC00CE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∆</w:t>
            </w:r>
            <w:r w:rsidR="004B5EC6"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BE801" w14:textId="6A4F0ACD" w:rsidR="004B5EC6" w:rsidRPr="00F6173D" w:rsidRDefault="004B5EC6" w:rsidP="004A3D2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 Weights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06115" w14:textId="5DAFE9AE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k</w:t>
            </w:r>
          </w:p>
        </w:tc>
      </w:tr>
      <w:tr w:rsidR="0040743F" w:rsidRPr="0042518C" w14:paraId="30D5F920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ABFB" w14:textId="6BC1DFAF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8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7189" w14:textId="07AF355D" w:rsidR="0040743F" w:rsidRPr="0042518C" w:rsidRDefault="0040743F" w:rsidP="004B5EC6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C+SYN+SYN2+PK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54D5" w14:textId="679EDCC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97.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B54D6" w14:textId="54883CF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2.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246F8" w14:textId="0996DF6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97EE5" w14:textId="7C05B4A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577B5EC2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039D" w14:textId="01EF7D8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89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6059" w14:textId="5BAE5876" w:rsidR="0040743F" w:rsidRPr="0042518C" w:rsidRDefault="0040743F" w:rsidP="004B5EC6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C+SYN+PK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306A7" w14:textId="4A84933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98.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32A15" w14:textId="5B10887C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3.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2334F" w14:textId="2450DF48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722B5" w14:textId="4D9285A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69F99691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0C9F" w14:textId="091E2FD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408EE" w14:textId="661EDCBE" w:rsidR="0040743F" w:rsidRPr="00F6173D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SYN+SYN2+PK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74BC8" w14:textId="49074C59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799.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0FC7" w14:textId="3808DEA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3.7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0E9C8" w14:textId="475385B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5891B" w14:textId="6A3D826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59F1C985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216A3" w14:textId="54C0FA8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1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B3C82" w14:textId="0A587EC4" w:rsidR="0040743F" w:rsidRPr="0042518C" w:rsidRDefault="0040743F" w:rsidP="004B5EC6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C+DEN+SYN+PK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D4A80" w14:textId="0003D7A2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80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FF354" w14:textId="2E741EB2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4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6CDD6" w14:textId="37CA590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348EE" w14:textId="68C611F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341F44A3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45D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2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B0B8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+DEN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DE2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1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938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5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F6FB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D8DA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40743F" w:rsidRPr="0042518C" w14:paraId="77082C50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8F15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3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E6A9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DEN+SYN+SYN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B3B1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1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588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5.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E895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66E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237DDC9D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E7F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4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753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DEN+SY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9EA8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1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6DB3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5.8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94B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71D5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615B72A4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417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5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E12B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SYN+SYN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695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1.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71D2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5.8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517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0E69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5CC3934D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EF8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6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8BE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</w:rPr>
              <w:t>DC+SY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EDFA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1.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7E9F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6.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1ED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51F0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</w:t>
            </w:r>
          </w:p>
        </w:tc>
      </w:tr>
      <w:tr w:rsidR="0040743F" w:rsidRPr="0042518C" w14:paraId="197323AD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C95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7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5E1D1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+DEN+DEN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+DEN*</w:t>
            </w:r>
            <w:r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145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2.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B6DA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6.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B9F0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A75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40743F" w:rsidRPr="0042518C" w14:paraId="43D6478C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555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8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42030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2+DE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3A2E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2.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CA2F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7.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41E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00B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40743F" w:rsidRPr="0042518C" w14:paraId="1EA47D5A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AD7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99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34FE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D334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3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5D77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7.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8609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EC26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4EBDD6DF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A57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697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</w:t>
            </w:r>
            <w:r>
              <w:rPr>
                <w:rFonts w:ascii="Times New Roman" w:hAnsi="Times New Roman"/>
              </w:rPr>
              <w:t>HD</w:t>
            </w:r>
            <w:r w:rsidRPr="0042518C">
              <w:rPr>
                <w:rFonts w:ascii="Times New Roman" w:hAnsi="Times New Roman"/>
              </w:rPr>
              <w:t>+DE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227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3.6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EFAB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8.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5082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5EF6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6</w:t>
            </w:r>
          </w:p>
        </w:tc>
      </w:tr>
      <w:tr w:rsidR="0040743F" w:rsidRPr="0042518C" w14:paraId="12A2A74D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196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01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06FF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</w:t>
            </w:r>
            <w:r>
              <w:rPr>
                <w:rFonts w:ascii="Times New Roman" w:hAnsi="Times New Roman"/>
              </w:rPr>
              <w:t>H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3D2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4.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CE6E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8.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29E3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C27E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</w:t>
            </w:r>
          </w:p>
        </w:tc>
      </w:tr>
      <w:tr w:rsidR="0040743F" w:rsidRPr="0042518C" w14:paraId="52177B62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F02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02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6821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+DE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90E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5.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0E2B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9.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7009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E86D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5</w:t>
            </w:r>
          </w:p>
        </w:tc>
      </w:tr>
      <w:tr w:rsidR="0040743F" w:rsidRPr="0042518C" w14:paraId="5C1789C4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right w:val="nil"/>
            </w:tcBorders>
            <w:vAlign w:val="bottom"/>
          </w:tcPr>
          <w:p w14:paraId="69E54EE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03</w:t>
            </w:r>
          </w:p>
        </w:tc>
        <w:tc>
          <w:tcPr>
            <w:tcW w:w="30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1171ED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DC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C61C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5.89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09AA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40.3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493CA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A8998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4</w:t>
            </w:r>
          </w:p>
        </w:tc>
      </w:tr>
      <w:tr w:rsidR="0040743F" w:rsidRPr="0042518C" w14:paraId="12759B12" w14:textId="77777777" w:rsidTr="00F6173D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0D125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42518C">
              <w:rPr>
                <w:rFonts w:ascii="Times New Roman" w:hAnsi="Times New Roman"/>
                <w:color w:val="000000"/>
                <w:sz w:val="18"/>
              </w:rPr>
              <w:t>A104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5BA9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CONSTANT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553AE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2806.6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0B0C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41.0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A1FC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0ECB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42518C">
              <w:rPr>
                <w:rFonts w:ascii="Times New Roman" w:hAnsi="Times New Roman"/>
              </w:rPr>
              <w:t>3</w:t>
            </w:r>
          </w:p>
        </w:tc>
      </w:tr>
    </w:tbl>
    <w:p w14:paraId="56C2B3B2" w14:textId="77777777" w:rsidR="004B5EC6" w:rsidRPr="0042518C" w:rsidRDefault="004B5EC6" w:rsidP="00886A1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B5EC6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00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42701"/>
    <w:rsid w:val="003451EE"/>
    <w:rsid w:val="00354449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562C"/>
    <w:rsid w:val="003E1438"/>
    <w:rsid w:val="003E7A5F"/>
    <w:rsid w:val="003F003D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7241F"/>
    <w:rsid w:val="004819E3"/>
    <w:rsid w:val="004830CC"/>
    <w:rsid w:val="004A3D2D"/>
    <w:rsid w:val="004A58E6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5A23"/>
    <w:rsid w:val="00795D15"/>
    <w:rsid w:val="0079736F"/>
    <w:rsid w:val="0079778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D0B64"/>
    <w:rsid w:val="00CD2CCB"/>
    <w:rsid w:val="00CE5754"/>
    <w:rsid w:val="00CF0D60"/>
    <w:rsid w:val="00CF25A4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073F1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0D8B67-97F1-48D8-8688-C86B168D5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21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5</cp:revision>
  <dcterms:created xsi:type="dcterms:W3CDTF">2016-07-19T20:27:00Z</dcterms:created>
  <dcterms:modified xsi:type="dcterms:W3CDTF">2016-07-19T20:55:00Z</dcterms:modified>
</cp:coreProperties>
</file>